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96307" w14:textId="77777777" w:rsidR="00FF5CFA" w:rsidRPr="00271B47" w:rsidRDefault="00FF5CFA" w:rsidP="00FF5C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271B47">
        <w:rPr>
          <w:rFonts w:ascii="Times New Roman" w:hAnsi="Times New Roman" w:cs="Times New Roman"/>
          <w:b/>
          <w:bCs/>
        </w:rPr>
        <w:t xml:space="preserve">Table 4. List of defining gene sets in the analysis of </w:t>
      </w:r>
      <w:proofErr w:type="spellStart"/>
      <w:r w:rsidRPr="00271B47">
        <w:rPr>
          <w:rFonts w:ascii="Times New Roman" w:hAnsi="Times New Roman" w:cs="Times New Roman"/>
          <w:b/>
          <w:bCs/>
        </w:rPr>
        <w:t>RNAseq</w:t>
      </w:r>
      <w:proofErr w:type="spellEnd"/>
      <w:r w:rsidRPr="00271B47">
        <w:rPr>
          <w:rFonts w:ascii="Times New Roman" w:hAnsi="Times New Roman" w:cs="Times New Roman"/>
          <w:b/>
          <w:bCs/>
        </w:rPr>
        <w:t xml:space="preserve"> data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636"/>
        <w:gridCol w:w="1962"/>
        <w:gridCol w:w="1962"/>
        <w:gridCol w:w="1962"/>
      </w:tblGrid>
      <w:tr w:rsidR="00FF5CFA" w:rsidRPr="00271B47" w14:paraId="09B3D575" w14:textId="77777777" w:rsidTr="0098341F">
        <w:trPr>
          <w:trHeight w:val="266"/>
          <w:jc w:val="center"/>
        </w:trPr>
        <w:tc>
          <w:tcPr>
            <w:tcW w:w="2636" w:type="dxa"/>
            <w:tcBorders>
              <w:left w:val="nil"/>
              <w:bottom w:val="single" w:sz="4" w:space="0" w:color="auto"/>
              <w:right w:val="nil"/>
            </w:tcBorders>
          </w:tcPr>
          <w:p w14:paraId="4668BCA3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B47">
              <w:rPr>
                <w:rFonts w:ascii="Times New Roman" w:hAnsi="Times New Roman" w:cs="Times New Roman"/>
                <w:b/>
                <w:bCs/>
              </w:rPr>
              <w:t>Pro-7-ketocholesterogenic gene set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</w:tcPr>
          <w:p w14:paraId="3B19A2CA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B47">
              <w:rPr>
                <w:rFonts w:ascii="Times New Roman" w:hAnsi="Times New Roman" w:cs="Times New Roman"/>
                <w:b/>
                <w:bCs/>
              </w:rPr>
              <w:t>Calcium signaling pathway gene set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</w:tcPr>
          <w:p w14:paraId="6186F699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B47">
              <w:rPr>
                <w:rFonts w:ascii="Times New Roman" w:hAnsi="Times New Roman" w:cs="Times New Roman"/>
                <w:b/>
                <w:bCs/>
              </w:rPr>
              <w:t>F-actin dynamics gene set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</w:tcPr>
          <w:p w14:paraId="11AF35E9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B47">
              <w:rPr>
                <w:rFonts w:ascii="Times New Roman" w:hAnsi="Times New Roman" w:cs="Times New Roman"/>
                <w:b/>
                <w:bCs/>
              </w:rPr>
              <w:t>Migration gene set</w:t>
            </w:r>
          </w:p>
        </w:tc>
      </w:tr>
      <w:tr w:rsidR="00FF5CFA" w:rsidRPr="00271B47" w14:paraId="7B4691C5" w14:textId="77777777" w:rsidTr="0098341F">
        <w:trPr>
          <w:trHeight w:val="266"/>
          <w:jc w:val="center"/>
        </w:trPr>
        <w:tc>
          <w:tcPr>
            <w:tcW w:w="2636" w:type="dxa"/>
            <w:tcBorders>
              <w:left w:val="nil"/>
              <w:bottom w:val="nil"/>
              <w:right w:val="nil"/>
            </w:tcBorders>
          </w:tcPr>
          <w:p w14:paraId="5310AA9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YP7A1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</w:tcPr>
          <w:p w14:paraId="416E4352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ORAI1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</w:tcPr>
          <w:p w14:paraId="3E19650D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</w:tcPr>
          <w:p w14:paraId="6F466967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XCR3</w:t>
            </w:r>
          </w:p>
        </w:tc>
      </w:tr>
      <w:tr w:rsidR="00FF5CFA" w:rsidRPr="00271B47" w14:paraId="00A98956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5D532E6C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HMGC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B28C8D0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STIM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6ACBCC3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CTG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BD25F93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CR5</w:t>
            </w:r>
          </w:p>
        </w:tc>
      </w:tr>
      <w:tr w:rsidR="00FF5CFA" w:rsidRPr="00271B47" w14:paraId="66B25DDC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03065055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SQL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444872D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STIM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4029475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RPC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2064C85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CR4</w:t>
            </w:r>
          </w:p>
        </w:tc>
      </w:tr>
      <w:tr w:rsidR="00FF5CFA" w:rsidRPr="00271B47" w14:paraId="6BB219E4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63C7AF11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LS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E93F976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TRPC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DD61F5A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RPC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A7D805B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XCR4</w:t>
            </w:r>
          </w:p>
        </w:tc>
      </w:tr>
      <w:tr w:rsidR="00FF5CFA" w:rsidRPr="00271B47" w14:paraId="071372EF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A98432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NOX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E55FF39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IP3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42CFA6F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RPC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C904E2A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ITGAL</w:t>
            </w:r>
          </w:p>
        </w:tc>
      </w:tr>
      <w:tr w:rsidR="00FF5CFA" w:rsidRPr="00271B47" w14:paraId="693ECA7F" w14:textId="77777777" w:rsidTr="0098341F">
        <w:trPr>
          <w:trHeight w:val="279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02CEDDB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NOX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6AD926C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ALM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BD704FC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RPC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2E729E3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ITGB2</w:t>
            </w:r>
          </w:p>
        </w:tc>
      </w:tr>
      <w:tr w:rsidR="00FF5CFA" w:rsidRPr="00271B47" w14:paraId="1741233D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8EB4C98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NOX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5E6309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ALM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AE40F97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RPC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A36E6C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ITGA4</w:t>
            </w:r>
          </w:p>
        </w:tc>
      </w:tr>
      <w:tr w:rsidR="00FF5CFA" w:rsidRPr="00271B47" w14:paraId="0655D06C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38F189B1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NOX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53C1D6D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ALM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E419513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WA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500AF68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ITGB1</w:t>
            </w:r>
          </w:p>
        </w:tc>
      </w:tr>
      <w:tr w:rsidR="00FF5CFA" w:rsidRPr="00271B47" w14:paraId="10580AE4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5297615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NOX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2A3DBF8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PPP3C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33A98DB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WASF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A06C248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ITGB7</w:t>
            </w:r>
          </w:p>
        </w:tc>
      </w:tr>
      <w:tr w:rsidR="00FF5CFA" w:rsidRPr="00271B47" w14:paraId="396C58F0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CA6924A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DUOX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D46E2F8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AMK2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37E25E0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WASF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97FDDC9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STAT1</w:t>
            </w:r>
          </w:p>
        </w:tc>
      </w:tr>
      <w:tr w:rsidR="00FF5CFA" w:rsidRPr="00271B47" w14:paraId="4826B41A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0C9CBED7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DUOX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451F4CD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AMK2G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7294D3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WASF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685053C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STAT4</w:t>
            </w:r>
          </w:p>
        </w:tc>
      </w:tr>
      <w:tr w:rsidR="00FF5CFA" w:rsidRPr="00271B47" w14:paraId="53E8A476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0FD8131A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NFKB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F619520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AMK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DA2CDCF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FMN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9BE484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PIK3CD</w:t>
            </w:r>
          </w:p>
        </w:tc>
      </w:tr>
      <w:tr w:rsidR="00FF5CFA" w:rsidRPr="00271B47" w14:paraId="352100A8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EFA31B0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REL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F50F936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NFATC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075895F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FMN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823EBFD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KT1</w:t>
            </w:r>
          </w:p>
        </w:tc>
      </w:tr>
      <w:tr w:rsidR="00FF5CFA" w:rsidRPr="00271B47" w14:paraId="134D3654" w14:textId="77777777" w:rsidTr="0098341F">
        <w:trPr>
          <w:trHeight w:val="279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E230C44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IKBKB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19A6160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NFATC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A965D18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PFN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57E248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RHOA</w:t>
            </w:r>
          </w:p>
        </w:tc>
      </w:tr>
      <w:tr w:rsidR="00FF5CFA" w:rsidRPr="00271B47" w14:paraId="50F399CB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429E6B8" w14:textId="461093CB" w:rsidR="00FF5CFA" w:rsidRPr="00271B47" w:rsidRDefault="00FF5CFA" w:rsidP="0098341F">
            <w:pPr>
              <w:jc w:val="center"/>
              <w:rPr>
                <w:rFonts w:ascii="Times New Roman" w:hAnsi="Times New Roman" w:cs="Times New Roman" w:hint="eastAsia"/>
              </w:rPr>
            </w:pPr>
            <w:r w:rsidRPr="00271B47">
              <w:rPr>
                <w:rFonts w:ascii="Times New Roman" w:hAnsi="Times New Roman" w:cs="Times New Roman"/>
              </w:rPr>
              <w:t>HIF1</w:t>
            </w:r>
            <w:r w:rsidR="004F2B2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684EF25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NFATC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4D73129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PFN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E85E01D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DC42</w:t>
            </w:r>
          </w:p>
        </w:tc>
      </w:tr>
      <w:tr w:rsidR="00FF5CFA" w:rsidRPr="00271B47" w14:paraId="0B27B77E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C5FD1BF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LOX1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2FE4D6C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NFATC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0ED1B8D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PLS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346B8A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D44</w:t>
            </w:r>
          </w:p>
        </w:tc>
      </w:tr>
      <w:tr w:rsidR="00FF5CFA" w:rsidRPr="00271B47" w14:paraId="716B9FF9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0DB70CC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LOX1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272FEDF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NFAT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0A88827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CTN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C7C2385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5CFA" w:rsidRPr="00271B47" w14:paraId="4D55ADA1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8E4FAA2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36FF757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REB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97079F4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CTN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B036C10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5CFA" w:rsidRPr="00271B47" w14:paraId="3B0EF61D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6AF2D13A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05192D0" w14:textId="0502A4F2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IL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479E90A" w14:textId="5CB26D1C" w:rsidR="00FF5CFA" w:rsidRPr="00271B47" w:rsidRDefault="004F2B24" w:rsidP="0098341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IAPH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3EDF64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5CFA" w:rsidRPr="00271B47" w14:paraId="52924F01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48047FF7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FAE00D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1643233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RHO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BE67137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5CFA" w:rsidRPr="00271B47" w14:paraId="3014F692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51EDC0B0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9060C49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8121905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RAC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956C01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5CFA" w:rsidRPr="00271B47" w14:paraId="365D7AA4" w14:textId="77777777" w:rsidTr="0098341F">
        <w:trPr>
          <w:trHeight w:val="279"/>
          <w:jc w:val="center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2F44174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23EE420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1C282D5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CDC4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E21EBBD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5CFA" w:rsidRPr="00271B47" w14:paraId="13874C8F" w14:textId="77777777" w:rsidTr="0098341F">
        <w:trPr>
          <w:trHeight w:val="266"/>
          <w:jc w:val="center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6BC45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182FA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A777B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6682E" w14:textId="77777777" w:rsidR="00FF5CFA" w:rsidRPr="00271B47" w:rsidRDefault="00FF5CFA" w:rsidP="0098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890C4FF" w14:textId="77777777" w:rsidR="00FF5CFA" w:rsidRPr="00271B47" w:rsidRDefault="00FF5CFA" w:rsidP="00FF5CFA">
      <w:pPr>
        <w:rPr>
          <w:rFonts w:ascii="Times New Roman" w:hAnsi="Times New Roman" w:cs="Times New Roman"/>
          <w:b/>
          <w:bCs/>
        </w:rPr>
      </w:pPr>
    </w:p>
    <w:p w14:paraId="2ADF7123" w14:textId="77777777" w:rsidR="00B02904" w:rsidRDefault="00B02904">
      <w:pPr>
        <w:rPr>
          <w:rFonts w:hint="eastAsia"/>
        </w:rPr>
      </w:pPr>
    </w:p>
    <w:sectPr w:rsidR="00B02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AB545" w14:textId="77777777" w:rsidR="006C420A" w:rsidRDefault="006C420A" w:rsidP="00FF5CFA">
      <w:pPr>
        <w:rPr>
          <w:rFonts w:hint="eastAsia"/>
        </w:rPr>
      </w:pPr>
      <w:r>
        <w:separator/>
      </w:r>
    </w:p>
  </w:endnote>
  <w:endnote w:type="continuationSeparator" w:id="0">
    <w:p w14:paraId="5ECA6C77" w14:textId="77777777" w:rsidR="006C420A" w:rsidRDefault="006C420A" w:rsidP="00FF5C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EF261" w14:textId="77777777" w:rsidR="006C420A" w:rsidRDefault="006C420A" w:rsidP="00FF5CFA">
      <w:pPr>
        <w:rPr>
          <w:rFonts w:hint="eastAsia"/>
        </w:rPr>
      </w:pPr>
      <w:r>
        <w:separator/>
      </w:r>
    </w:p>
  </w:footnote>
  <w:footnote w:type="continuationSeparator" w:id="0">
    <w:p w14:paraId="7F2A7911" w14:textId="77777777" w:rsidR="006C420A" w:rsidRDefault="006C420A" w:rsidP="00FF5C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0EC8"/>
    <w:rsid w:val="00030EC8"/>
    <w:rsid w:val="00145239"/>
    <w:rsid w:val="004F2B24"/>
    <w:rsid w:val="006C420A"/>
    <w:rsid w:val="00857D5F"/>
    <w:rsid w:val="00B02904"/>
    <w:rsid w:val="00C17B9D"/>
    <w:rsid w:val="00C33518"/>
    <w:rsid w:val="00FF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CDC5AA"/>
  <w15:chartTrackingRefBased/>
  <w15:docId w15:val="{B785258A-3C50-4AB6-AEC2-191EEE9EB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CF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0E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0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0E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0E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0E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0EC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0E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0E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0E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0E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0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0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0E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0EC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0E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0E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0E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0E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0E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0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0E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0E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0E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0E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0E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0E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0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0E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0EC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5C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F5C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F5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F5CFA"/>
    <w:rPr>
      <w:sz w:val="18"/>
      <w:szCs w:val="18"/>
    </w:rPr>
  </w:style>
  <w:style w:type="table" w:styleId="af2">
    <w:name w:val="Table Grid"/>
    <w:basedOn w:val="a1"/>
    <w:uiPriority w:val="39"/>
    <w:rsid w:val="00FF5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蒋</dc:creator>
  <cp:keywords/>
  <dc:description/>
  <cp:lastModifiedBy>琴 蒋</cp:lastModifiedBy>
  <cp:revision>3</cp:revision>
  <dcterms:created xsi:type="dcterms:W3CDTF">2025-08-08T15:02:00Z</dcterms:created>
  <dcterms:modified xsi:type="dcterms:W3CDTF">2026-01-16T03:38:00Z</dcterms:modified>
</cp:coreProperties>
</file>